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548"/>
        <w:gridCol w:w="1816"/>
        <w:gridCol w:w="1591"/>
        <w:gridCol w:w="1117"/>
        <w:gridCol w:w="222"/>
        <w:gridCol w:w="1816"/>
        <w:gridCol w:w="1591"/>
        <w:gridCol w:w="1117"/>
        <w:gridCol w:w="222"/>
        <w:gridCol w:w="1496"/>
        <w:gridCol w:w="1367"/>
      </w:tblGrid>
      <w:tr w:rsidR="005E082E" w14:paraId="27E38BB3" w14:textId="77777777">
        <w:trPr>
          <w:trHeight w:val="300"/>
        </w:trPr>
        <w:tc>
          <w:tcPr>
            <w:tcW w:w="0" w:type="auto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7F80A" w14:textId="212D1924" w:rsidR="005E08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65154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 xml:space="preserve"> Global DALYs attributable to </w:t>
            </w:r>
            <w:r w:rsidR="00E86C83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iet low in fruits in 1990 and 2019, and the temporal trend from 1990 to 2019</w:t>
            </w:r>
            <w:r w:rsidR="00D56158">
              <w:rPr>
                <w:rFonts w:ascii="Times New Roman" w:eastAsia="等线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  <w:tr w:rsidR="005E082E" w14:paraId="0C8B3E6C" w14:textId="77777777">
        <w:trPr>
          <w:trHeight w:val="3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3135D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ause of DALY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ABF9C" w14:textId="77777777" w:rsidR="005E082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A1F0" w14:textId="77777777" w:rsidR="005E082E" w:rsidRDefault="005E08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214A3" w14:textId="77777777" w:rsidR="005E082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5748" w14:textId="77777777" w:rsidR="005E082E" w:rsidRDefault="005E08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72320" w14:textId="77777777" w:rsidR="005E082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990-2019</w:t>
            </w:r>
          </w:p>
        </w:tc>
      </w:tr>
      <w:tr w:rsidR="005E082E" w14:paraId="79AE043E" w14:textId="77777777">
        <w:trPr>
          <w:trHeight w:val="86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666C3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12327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ALYs</w:t>
            </w:r>
          </w:p>
          <w:p w14:paraId="14AE609E" w14:textId="77777777" w:rsidR="005E082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o.×10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95% UI)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D51E3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SDR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er 100 000</w:t>
            </w:r>
          </w:p>
          <w:p w14:paraId="79FB25B0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(95%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1C1EF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-standardized</w:t>
            </w:r>
          </w:p>
          <w:p w14:paraId="19D9A98B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F, %</w:t>
            </w:r>
          </w:p>
          <w:p w14:paraId="4E4A0A6B" w14:textId="77777777" w:rsidR="005E082E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E8B4F" w14:textId="77777777" w:rsidR="005E082E" w:rsidRDefault="005E082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30068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ALYs</w:t>
            </w:r>
          </w:p>
          <w:p w14:paraId="2C238427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o.×10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95% UI)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194FF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SDR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er 100 000</w:t>
            </w:r>
          </w:p>
          <w:p w14:paraId="110DE9C2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(95%U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D7943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-standardized</w:t>
            </w:r>
          </w:p>
          <w:p w14:paraId="2EB1EB9D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F, %</w:t>
            </w:r>
          </w:p>
          <w:p w14:paraId="7AA8AB91" w14:textId="77777777" w:rsidR="005E082E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(95%U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AC918" w14:textId="77777777" w:rsidR="005E082E" w:rsidRDefault="005E082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17B75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APC of</w:t>
            </w:r>
          </w:p>
          <w:p w14:paraId="3939F3E6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SDR</w:t>
            </w:r>
          </w:p>
          <w:p w14:paraId="7F4E8176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993F1" w14:textId="77777777" w:rsidR="005E082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APC of</w:t>
            </w:r>
          </w:p>
          <w:p w14:paraId="2D3D32A2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ge-standardized</w:t>
            </w:r>
          </w:p>
          <w:p w14:paraId="1FCC3F88" w14:textId="77777777" w:rsidR="005E082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PAF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(95%CI)</w:t>
            </w:r>
          </w:p>
        </w:tc>
      </w:tr>
      <w:tr w:rsidR="005E082E" w14:paraId="4620880C" w14:textId="77777777">
        <w:trPr>
          <w:trHeight w:val="15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B570" w14:textId="77777777" w:rsidR="005E08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ll cau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475B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3458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D5FB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D8FF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8E2C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F82A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365A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F0565" w14:textId="77777777" w:rsidR="005E082E" w:rsidRDefault="005E08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C057" w14:textId="77777777" w:rsidR="005E082E" w:rsidRDefault="005E0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C2D8" w14:textId="77777777" w:rsidR="005E082E" w:rsidRDefault="005E082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5E082E" w14:paraId="021FCAB6" w14:textId="7777777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1B4F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959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72.16(1556.95,281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BCC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8.92(377.77,68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2E1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 (0.75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A4E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4AD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767.83(2022.67,359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364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5.28(244.44,43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4A2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 (0.73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E81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CB1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6(-1.69,-1.42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66B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1(-0.26,0.04)</w:t>
            </w:r>
          </w:p>
        </w:tc>
      </w:tr>
      <w:tr w:rsidR="005E082E" w14:paraId="6483E96B" w14:textId="7777777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5321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D68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3.04 (652.21,119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089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4.69(303.97,5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D6F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2 (0.65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298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068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8.98 (825.67,146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8EEE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1 (191.15,33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80D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 (0.62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9F4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6B9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66(-1.75,-1.5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6E6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9(-0.34,-0.05)</w:t>
            </w:r>
          </w:p>
        </w:tc>
      </w:tr>
      <w:tr w:rsidR="005E082E" w14:paraId="7E886364" w14:textId="7777777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92F3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4F6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59.12 (897.82,163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845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0.95(461.13,83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109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 (0.83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85A2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747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38.85(1178.77,215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C03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4.25(297.82,54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CBD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6 (0.82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336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E1E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9(-1.63,-1.34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ED5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(-0.21,0.08)</w:t>
            </w:r>
          </w:p>
        </w:tc>
      </w:tr>
      <w:tr w:rsidR="005E082E" w14:paraId="3869E4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0164" w14:textId="77777777" w:rsidR="005E08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iseas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4228" w14:textId="77777777" w:rsidR="005E082E" w:rsidRDefault="005E08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B06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32C5" w14:textId="77777777" w:rsidR="005E082E" w:rsidRDefault="005E0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7BFD" w14:textId="77777777" w:rsidR="005E082E" w:rsidRDefault="005E0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A39B" w14:textId="77777777" w:rsidR="005E082E" w:rsidRDefault="005E0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2D2E" w14:textId="77777777" w:rsidR="005E082E" w:rsidRDefault="005E08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F636" w14:textId="77777777" w:rsidR="005E082E" w:rsidRDefault="005E08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2772" w14:textId="77777777" w:rsidR="005E082E" w:rsidRDefault="005E082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123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6F1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58736ACF" w14:textId="77777777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4012C" w14:textId="77777777" w:rsidR="005E082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E04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083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181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1CF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12E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478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8ED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A4C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0605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B47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62F31DCF" w14:textId="7777777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73EB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EDB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0.48 (147.09,38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5C2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02 (35.45,9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E3E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65 (0.92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8ED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FFB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9.73 (154.42,46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C92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98 (18.53,5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88D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8 (0.57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E91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EAF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93(-2.05,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217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8(-1.23,-1.13)</w:t>
            </w:r>
          </w:p>
        </w:tc>
      </w:tr>
      <w:tr w:rsidR="005E082E" w14:paraId="754AAE27" w14:textId="777777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7BE5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D70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.39 (42.63,1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3BC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.86 (19.66,5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198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 (0.61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35A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E07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.22 (48.37,13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3A2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75 (11.15,3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E3D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 (0.43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FB7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BB7F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78(-1.91,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C5D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8(-1.18,-0.98)</w:t>
            </w:r>
          </w:p>
        </w:tc>
      </w:tr>
      <w:tr w:rsidR="005E082E" w14:paraId="33F1C27F" w14:textId="77777777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F618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CE2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5.09 (105.22,27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D3C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.38 (53.35,14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A3A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5 (1.14,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FFE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30A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.51 (104.97,3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B06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85 (26.48,8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914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6 (0.73,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CCA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BCB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0(-2.22,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ED2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9(-1.25,-1.12)</w:t>
            </w:r>
          </w:p>
        </w:tc>
      </w:tr>
      <w:tr w:rsidR="005E082E" w14:paraId="06F2E672" w14:textId="77777777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523C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Esophage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B3C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CC7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AB6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8015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948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ABE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755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81E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0E5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87C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5FE79604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5983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D5F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5.85 (47.32,23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940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.83 (11.36,5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052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48 (5.93,2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6CD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DBA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.98 (38.45,25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7F4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96 (4.59,3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6AD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73 (3.41,2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556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489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71(-2.85,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FD2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7(-1.54,-1.41)</w:t>
            </w:r>
          </w:p>
        </w:tc>
      </w:tr>
      <w:tr w:rsidR="005E082E" w14:paraId="57331F8C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FC28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692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44 (16.06,7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59E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.12 (7.43,3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F77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.54 (6.74,2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766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50E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.73 (12.86,6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75F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23 (2.98,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87B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64 (4.67,2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F1B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AD7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8(-3.32,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23C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0(-1.24,-0.96)</w:t>
            </w:r>
          </w:p>
        </w:tc>
      </w:tr>
      <w:tr w:rsidR="005E082E" w14:paraId="312305CE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15AC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633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41 (30.76,16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245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68 (15.36,8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149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.98 (5.48,2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7F5D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4B3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9.25 (26.29,19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848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31 (6.49,4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1F2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08 (2.93,2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777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9E3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3(-2.74,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891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7(-1.62,-1.53)</w:t>
            </w:r>
          </w:p>
        </w:tc>
      </w:tr>
      <w:tr w:rsidR="005E082E" w14:paraId="3020D0EA" w14:textId="77777777">
        <w:trPr>
          <w:trHeight w:val="7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9092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Tracheal, bronchus, and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F7A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6CA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E6A2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B5E3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818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185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009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C78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2BC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468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248171A6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693C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26E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.63 (41.73,18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020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18 (10.06,4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6A1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9 (1.51,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9F0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F11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4.75 (51.83,26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3E18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02 (6.22,3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36A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1 (1.13,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A8B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23D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3(-1.36,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C0E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4(-0.66,-0.62)</w:t>
            </w:r>
          </w:p>
        </w:tc>
      </w:tr>
      <w:tr w:rsidR="005E082E" w14:paraId="24E63D3D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B517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E74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.95 (10.77,4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8A4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75 (4.96,2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867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73 (1.58,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06F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81C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49 (16.19,8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A5A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51 (3.72,1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23F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82 (1.11,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E56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0B2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7(-0.65,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74D8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3(-0.75,-0.72)</w:t>
            </w:r>
          </w:p>
        </w:tc>
      </w:tr>
      <w:tr w:rsidR="005E082E" w14:paraId="64933AB2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170A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B83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.68 (30.82,13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112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71 (15.72,7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436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53 (1.48,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F42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44C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0.26 (36.37,18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603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.54 (9.17,4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CFF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8 (1.14,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EFDB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815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1(-1.68,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FBA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0(-0.62,-0.58)</w:t>
            </w:r>
          </w:p>
        </w:tc>
      </w:tr>
      <w:tr w:rsidR="005E082E" w14:paraId="5C7DAEA3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9B7F" w14:textId="77777777" w:rsidR="005E082E" w:rsidRDefault="00000000">
            <w:pP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595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12F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45F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318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F51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71C3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09B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EDC7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B08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FE9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35F19AEA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7DA7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52B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33.24(1142.91,237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61F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2.28(276.97,57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1E7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6 (3.89,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C41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91A3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73.47(1323.86,284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9FD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1.67(160.26,34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28F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7 (3.32,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689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185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76(-1.89,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A7A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8(-0.53,-0.44)</w:t>
            </w:r>
          </w:p>
        </w:tc>
      </w:tr>
      <w:tr w:rsidR="005E082E" w14:paraId="43F612FE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CB2B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E10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7.37 (490.21,10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8A0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7.98(227.93,47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23F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77 (3.82,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D5FC7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180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6.29 (543.54,116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A4D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5.87(126.02,26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C423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96 (3.22,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38D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59C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95(-2.03,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104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1(-0.56,-0.47)</w:t>
            </w:r>
          </w:p>
        </w:tc>
      </w:tr>
      <w:tr w:rsidR="005E082E" w14:paraId="76BDE3A0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7CE1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9F1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85.86 (642.53,135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85D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0.84(321.09,69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CFE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7 (3.97,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4A8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CC3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27.17 (772.05,170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BD9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10.23(194.86,43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DD1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6 (3.32,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6F3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388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62(-1.79,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48F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6(-0.52,-0.40)</w:t>
            </w:r>
          </w:p>
        </w:tc>
      </w:tr>
      <w:tr w:rsidR="005E082E" w14:paraId="41DA2763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5E4B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561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5B8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C87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AAA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7551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CC7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D5E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56A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3CA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E50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7FA67DA6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DA81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630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1.76 (334.29,112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C70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0.73 (81.66,27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30E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7 (2.63,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554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2BF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23.34 (424.14,151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15F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4.65 (51.59,18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D5F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5 (2.29,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DBB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098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4(-1.59,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DC3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1(-0.38,-0.23)</w:t>
            </w:r>
          </w:p>
        </w:tc>
      </w:tr>
      <w:tr w:rsidR="005E082E" w14:paraId="1BB373EC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4EAE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28F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3.03 (126.05,42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C86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8.62 (59.17,20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D94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86 (2.48,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6C1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368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78.12 (157.87,55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AAE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.36 (36.55,12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7EDC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3 (2.22,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DC4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B30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6(-1.72,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3EC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2(-0.37,-0.26)</w:t>
            </w:r>
          </w:p>
        </w:tc>
      </w:tr>
      <w:tr w:rsidR="005E082E" w14:paraId="3ABB799F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E27A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2F9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8.73 (207.22,70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D84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5.61(105.05,36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907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13 (2.63,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CE57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952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45.22 (269.01,96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DAA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3.73 (68.50,24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1E4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64 (2.32,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48B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642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0(-1.60,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DCD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9(-0.36,-0.21)</w:t>
            </w:r>
          </w:p>
        </w:tc>
      </w:tr>
      <w:tr w:rsidR="005E082E" w14:paraId="4A3B2A22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A2FA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2A6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C77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92E5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284B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89B9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C6B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424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CD8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7F5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1BC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149F0835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44F9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F08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1.48 (581.38,145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5BD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1.55(140.16,35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B5F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48 (5.16,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145B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CD6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50.13 (624.21,160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13C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7.02 (75.36,19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A2F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8 (4.29,1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D5B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739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04(-2.12,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A5E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6(-0.62,-0.51)</w:t>
            </w:r>
          </w:p>
        </w:tc>
      </w:tr>
      <w:tr w:rsidR="005E082E" w14:paraId="17EA628E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98F2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3E8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4.35 (273.36,68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86E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9.35(125.07,3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244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36 (5.05,1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918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2C0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8.18 (278.66,70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CF6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8.51 (64.68,16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5BF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9 (4.24,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FF7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F43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22(-2.29,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B65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6(-0.64,-0.47)</w:t>
            </w:r>
          </w:p>
        </w:tc>
      </w:tr>
      <w:tr w:rsidR="005E082E" w14:paraId="09248865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9C8F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CB8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7.13 (308.12,77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C38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5.23(153.93,38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F94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.57 (5.18,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7188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415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1.95 (345.98,90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F67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6.46 (86.83,2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BB6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24 (4.31,1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0A40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1D0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8(-1.97,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79D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8(-0.64,-0.53)</w:t>
            </w:r>
          </w:p>
        </w:tc>
      </w:tr>
      <w:tr w:rsidR="005E082E" w14:paraId="475E2DEE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3E04" w14:textId="77777777" w:rsidR="005E082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Diabetes and kidne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098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47DB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6A0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AE12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7910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8A2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321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59D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9EB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E97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362A4263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4EA0B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4EA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8.45 (111.22,25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78C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62 (26.98,6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0F9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 (2.35,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729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D74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4.63 (237.01,59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C97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63 (28.63,7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7C3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45 (2.13,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AEEF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CAB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(0.16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715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4(-0.31,-0.18)</w:t>
            </w:r>
          </w:p>
        </w:tc>
      </w:tr>
      <w:tr w:rsidR="005E082E" w14:paraId="323F866D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A383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A06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.28 (55.76,13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36C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85 (25.85,6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E2B9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6 (2.34,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26E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7CA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2.46 (116.52,28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D05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38 (26.82,6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398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51 (2.17,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B20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9DF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(0.08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3FF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2(-0.35,-0.09)</w:t>
            </w:r>
          </w:p>
        </w:tc>
      </w:tr>
      <w:tr w:rsidR="005E082E" w14:paraId="3565E492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D711" w14:textId="77777777" w:rsidR="005E082E" w:rsidRDefault="00000000">
            <w:pPr>
              <w:pStyle w:val="a8"/>
              <w:spacing w:after="0" w:line="240" w:lineRule="auto"/>
              <w:ind w:left="169" w:firstLineChars="0" w:firstLine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8E5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17 (55.09,1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F11B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71 (28.45,6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6D8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1 (2.33,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A4C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FEA5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2.17 (121.43,30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DB0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18 (30.67,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7D2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9 (2.08,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3B0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0FF4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(0.22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E04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3(-0.35,-0.11)</w:t>
            </w:r>
          </w:p>
        </w:tc>
      </w:tr>
      <w:tr w:rsidR="005E082E" w14:paraId="48731617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8F68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3E8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BDC5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FF6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5EF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D4BA7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0D4D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0F5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C084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47DE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E72A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82E" w14:paraId="13B23D3A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5669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BCC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8.45 (111.22,25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245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62 (26.98,6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E6A2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31 (4.04,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98F6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F37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4.63 (237.01,59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6E8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63 (28.63,7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124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4 (3.36,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2B32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E00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8(0.16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3AB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6(-0.50,-0.43)</w:t>
            </w:r>
          </w:p>
        </w:tc>
      </w:tr>
      <w:tr w:rsidR="005E082E" w14:paraId="51CBE10D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3A860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F2E3D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.28 (55.76,131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D98F3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85 (25.85,6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1845C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22 (3.99,8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F8E59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04A66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2.46 (116.52,287.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708E7E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.38 (26.82,66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173FC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7 (3.41,8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6A47C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1182A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(0.08,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8EB69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9(-0.47,-0.31)</w:t>
            </w:r>
          </w:p>
        </w:tc>
      </w:tr>
      <w:tr w:rsidR="005E082E" w14:paraId="1F1A32A1" w14:textId="77777777">
        <w:trPr>
          <w:trHeight w:val="3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59B9F" w14:textId="77777777" w:rsidR="005E082E" w:rsidRDefault="00000000">
            <w:pPr>
              <w:widowControl/>
              <w:ind w:leftChars="77" w:left="162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FEBD1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.17 (55.09,126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68E9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71 (28.45,65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8EC47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41 (4.13,8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D4D31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70BC6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2.17 (121.43,305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B5C88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18 (30.68,77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9B0A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2 (3.39,7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C1D43" w14:textId="77777777" w:rsidR="005E082E" w:rsidRDefault="005E08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B7E8F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8(0.22,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33160" w14:textId="77777777" w:rsidR="005E082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2(-0.61,-0.43)</w:t>
            </w:r>
          </w:p>
        </w:tc>
      </w:tr>
    </w:tbl>
    <w:p w14:paraId="4B14FC9D" w14:textId="28E02D2B" w:rsidR="005E082E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SDR,</w:t>
      </w:r>
      <w:r w:rsidR="00BB37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-standardized</w:t>
      </w:r>
      <w:r w:rsidR="00BB37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LYs</w:t>
      </w:r>
      <w:r w:rsidR="00BB37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te;</w:t>
      </w:r>
    </w:p>
    <w:p w14:paraId="7F2C00BA" w14:textId="77777777" w:rsidR="005E082E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F, population attributable fraction; </w:t>
      </w:r>
    </w:p>
    <w:p w14:paraId="5624DCC6" w14:textId="77777777" w:rsidR="005E082E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APC, average annual percentage change; </w:t>
      </w:r>
    </w:p>
    <w:p w14:paraId="5F3685D9" w14:textId="77777777" w:rsidR="005E082E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I, uncertainty interval; </w:t>
      </w:r>
    </w:p>
    <w:p w14:paraId="49B9C194" w14:textId="77777777" w:rsidR="005E082E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.</w:t>
      </w:r>
    </w:p>
    <w:sectPr w:rsidR="005E082E">
      <w:footerReference w:type="default" r:id="rId7"/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70291" w14:textId="77777777" w:rsidR="00574B27" w:rsidRDefault="00574B27">
      <w:r>
        <w:separator/>
      </w:r>
    </w:p>
  </w:endnote>
  <w:endnote w:type="continuationSeparator" w:id="0">
    <w:p w14:paraId="62FF2166" w14:textId="77777777" w:rsidR="00574B27" w:rsidRDefault="00574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232139"/>
    </w:sdtPr>
    <w:sdtContent>
      <w:p w14:paraId="01B20128" w14:textId="77777777" w:rsidR="005E082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E31EBE" w14:textId="77777777" w:rsidR="005E082E" w:rsidRDefault="005E08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9874F" w14:textId="77777777" w:rsidR="00574B27" w:rsidRDefault="00574B27">
      <w:r>
        <w:separator/>
      </w:r>
    </w:p>
  </w:footnote>
  <w:footnote w:type="continuationSeparator" w:id="0">
    <w:p w14:paraId="2F803C0E" w14:textId="77777777" w:rsidR="00574B27" w:rsidRDefault="00574B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33C22F"/>
    <w:multiLevelType w:val="singleLevel"/>
    <w:tmpl w:val="5533C22F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213347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zQ3NrM0tDAytDRV0lEKTi0uzszPAykwqgUAGAl9DiwAAAA="/>
    <w:docVar w:name="commondata" w:val="eyJoZGlkIjoiNGQ4NDM1ODNiOGViYTM1ZmM1ZTFjZGFlODBhMjY2MmQifQ=="/>
  </w:docVars>
  <w:rsids>
    <w:rsidRoot w:val="00FE7673"/>
    <w:rsid w:val="00023D52"/>
    <w:rsid w:val="00042D4C"/>
    <w:rsid w:val="00042DBB"/>
    <w:rsid w:val="000A1016"/>
    <w:rsid w:val="000D5222"/>
    <w:rsid w:val="00105C15"/>
    <w:rsid w:val="00117AB9"/>
    <w:rsid w:val="00166A94"/>
    <w:rsid w:val="001A4CF1"/>
    <w:rsid w:val="001A5DBB"/>
    <w:rsid w:val="001B7397"/>
    <w:rsid w:val="00250600"/>
    <w:rsid w:val="002658C2"/>
    <w:rsid w:val="0026673F"/>
    <w:rsid w:val="00321D2F"/>
    <w:rsid w:val="003742E0"/>
    <w:rsid w:val="00383DC9"/>
    <w:rsid w:val="003920A1"/>
    <w:rsid w:val="003B3695"/>
    <w:rsid w:val="003F6D95"/>
    <w:rsid w:val="00413692"/>
    <w:rsid w:val="00436ECA"/>
    <w:rsid w:val="00466F6B"/>
    <w:rsid w:val="004B1884"/>
    <w:rsid w:val="005354AB"/>
    <w:rsid w:val="00553307"/>
    <w:rsid w:val="00574B27"/>
    <w:rsid w:val="005A5EC4"/>
    <w:rsid w:val="005D4B76"/>
    <w:rsid w:val="005E082E"/>
    <w:rsid w:val="00625FFB"/>
    <w:rsid w:val="0065154E"/>
    <w:rsid w:val="00686E97"/>
    <w:rsid w:val="0072358C"/>
    <w:rsid w:val="007C78F2"/>
    <w:rsid w:val="007E2F0A"/>
    <w:rsid w:val="007F74F9"/>
    <w:rsid w:val="00830573"/>
    <w:rsid w:val="008648A9"/>
    <w:rsid w:val="008A21F2"/>
    <w:rsid w:val="008C3A19"/>
    <w:rsid w:val="0090638B"/>
    <w:rsid w:val="00A105CB"/>
    <w:rsid w:val="00A13EEF"/>
    <w:rsid w:val="00A20666"/>
    <w:rsid w:val="00A42F79"/>
    <w:rsid w:val="00A5093F"/>
    <w:rsid w:val="00A77689"/>
    <w:rsid w:val="00A81C59"/>
    <w:rsid w:val="00A82271"/>
    <w:rsid w:val="00AA0D9D"/>
    <w:rsid w:val="00AC1F2F"/>
    <w:rsid w:val="00AF6EA5"/>
    <w:rsid w:val="00AF70BC"/>
    <w:rsid w:val="00B10476"/>
    <w:rsid w:val="00B10E13"/>
    <w:rsid w:val="00B25639"/>
    <w:rsid w:val="00B3431D"/>
    <w:rsid w:val="00B54D26"/>
    <w:rsid w:val="00B6160D"/>
    <w:rsid w:val="00B86BA4"/>
    <w:rsid w:val="00BB379E"/>
    <w:rsid w:val="00BC0445"/>
    <w:rsid w:val="00BD7BF7"/>
    <w:rsid w:val="00C10080"/>
    <w:rsid w:val="00C17F7D"/>
    <w:rsid w:val="00C454A6"/>
    <w:rsid w:val="00C53EA6"/>
    <w:rsid w:val="00C65901"/>
    <w:rsid w:val="00C73767"/>
    <w:rsid w:val="00CC6FF3"/>
    <w:rsid w:val="00D40032"/>
    <w:rsid w:val="00D46966"/>
    <w:rsid w:val="00D56158"/>
    <w:rsid w:val="00D65000"/>
    <w:rsid w:val="00DD6F7E"/>
    <w:rsid w:val="00DE0690"/>
    <w:rsid w:val="00E3090B"/>
    <w:rsid w:val="00E65358"/>
    <w:rsid w:val="00E85731"/>
    <w:rsid w:val="00E86C83"/>
    <w:rsid w:val="00EB2A92"/>
    <w:rsid w:val="00EF0629"/>
    <w:rsid w:val="00F42E0A"/>
    <w:rsid w:val="00F866E9"/>
    <w:rsid w:val="00FC020C"/>
    <w:rsid w:val="00FD6ACD"/>
    <w:rsid w:val="00FE632A"/>
    <w:rsid w:val="00FE7673"/>
    <w:rsid w:val="0A1833BA"/>
    <w:rsid w:val="0D2B6419"/>
    <w:rsid w:val="175E36DD"/>
    <w:rsid w:val="189303F1"/>
    <w:rsid w:val="18C70F1B"/>
    <w:rsid w:val="1CAC3151"/>
    <w:rsid w:val="1E5612F4"/>
    <w:rsid w:val="1F694785"/>
    <w:rsid w:val="22157F3B"/>
    <w:rsid w:val="260B7AC5"/>
    <w:rsid w:val="273448D2"/>
    <w:rsid w:val="2AF433D3"/>
    <w:rsid w:val="31034422"/>
    <w:rsid w:val="32733401"/>
    <w:rsid w:val="361F0EC6"/>
    <w:rsid w:val="377A4231"/>
    <w:rsid w:val="3AC64F2C"/>
    <w:rsid w:val="4714591E"/>
    <w:rsid w:val="4A1C03DA"/>
    <w:rsid w:val="4CEB2781"/>
    <w:rsid w:val="590D5386"/>
    <w:rsid w:val="592B6F3A"/>
    <w:rsid w:val="5A883FCB"/>
    <w:rsid w:val="5BC765A3"/>
    <w:rsid w:val="653D0163"/>
    <w:rsid w:val="65444637"/>
    <w:rsid w:val="674E2EEF"/>
    <w:rsid w:val="6B8A3119"/>
    <w:rsid w:val="6E2A03ED"/>
    <w:rsid w:val="6EC36CB6"/>
    <w:rsid w:val="6EDD5342"/>
    <w:rsid w:val="6FC02CE4"/>
    <w:rsid w:val="72074263"/>
    <w:rsid w:val="72395BC0"/>
    <w:rsid w:val="7ACD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F0541"/>
  <w15:docId w15:val="{DFC096BA-8003-4C08-AAE1-DDF1FBE0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aorong</dc:creator>
  <cp:lastModifiedBy>296</cp:lastModifiedBy>
  <cp:revision>65</cp:revision>
  <dcterms:created xsi:type="dcterms:W3CDTF">2022-04-01T02:34:00Z</dcterms:created>
  <dcterms:modified xsi:type="dcterms:W3CDTF">2023-04-0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FDB1A33AC13461AB7AF68DE107F56E9</vt:lpwstr>
  </property>
</Properties>
</file>